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243" w:tblpY="1276"/>
        <w:tblW w:w="9889" w:type="dxa"/>
        <w:tblLayout w:type="fixed"/>
        <w:tblLook w:val="0000" w:firstRow="0" w:lastRow="0" w:firstColumn="0" w:lastColumn="0" w:noHBand="0" w:noVBand="0"/>
      </w:tblPr>
      <w:tblGrid>
        <w:gridCol w:w="3402"/>
        <w:gridCol w:w="1701"/>
        <w:gridCol w:w="1276"/>
        <w:gridCol w:w="3510"/>
      </w:tblGrid>
      <w:tr w:rsidR="004C3F85" w:rsidRPr="00CD052D" w14:paraId="1B3FEE8E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BBABA" w14:textId="77777777" w:rsidR="004C3F85" w:rsidRPr="00CD052D" w:rsidRDefault="004C3F85" w:rsidP="004C2CF5">
            <w:pPr>
              <w:rPr>
                <w:b/>
                <w:kern w:val="1"/>
                <w:sz w:val="20"/>
                <w:szCs w:val="20"/>
              </w:rPr>
            </w:pPr>
            <w:r w:rsidRPr="00CD052D">
              <w:rPr>
                <w:b/>
                <w:kern w:val="1"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75C7E" w14:textId="77777777" w:rsidR="004C3F85" w:rsidRPr="00CD052D" w:rsidRDefault="004C3F85" w:rsidP="004C2CF5">
            <w:pPr>
              <w:jc w:val="center"/>
              <w:rPr>
                <w:b/>
                <w:kern w:val="1"/>
                <w:sz w:val="20"/>
                <w:szCs w:val="20"/>
              </w:rPr>
            </w:pPr>
            <w:r w:rsidRPr="00CD052D">
              <w:rPr>
                <w:b/>
                <w:kern w:val="1"/>
                <w:sz w:val="20"/>
                <w:szCs w:val="20"/>
              </w:rPr>
              <w:t>Accession</w:t>
            </w:r>
          </w:p>
          <w:p w14:paraId="23342F55" w14:textId="77777777" w:rsidR="004C3F85" w:rsidRPr="00CD052D" w:rsidRDefault="004C3F85" w:rsidP="004C2CF5">
            <w:pPr>
              <w:jc w:val="center"/>
              <w:rPr>
                <w:b/>
                <w:kern w:val="1"/>
                <w:sz w:val="20"/>
                <w:szCs w:val="20"/>
              </w:rPr>
            </w:pPr>
            <w:r w:rsidRPr="00CD052D">
              <w:rPr>
                <w:b/>
                <w:kern w:val="1"/>
                <w:sz w:val="20"/>
                <w:szCs w:val="20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89663" w14:textId="77777777" w:rsidR="004C3F85" w:rsidRPr="00CD052D" w:rsidRDefault="004C3F85" w:rsidP="004C2CF5">
            <w:pPr>
              <w:jc w:val="center"/>
              <w:rPr>
                <w:b/>
                <w:kern w:val="1"/>
                <w:sz w:val="20"/>
                <w:szCs w:val="20"/>
              </w:rPr>
            </w:pPr>
            <w:r w:rsidRPr="00CD052D">
              <w:rPr>
                <w:b/>
                <w:kern w:val="1"/>
                <w:sz w:val="20"/>
                <w:szCs w:val="20"/>
              </w:rPr>
              <w:t>Orientation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E2AE1" w14:textId="77777777" w:rsidR="004C3F85" w:rsidRPr="00CD052D" w:rsidRDefault="004C3F85" w:rsidP="004C2CF5">
            <w:pPr>
              <w:rPr>
                <w:b/>
                <w:kern w:val="1"/>
                <w:sz w:val="20"/>
                <w:szCs w:val="20"/>
              </w:rPr>
            </w:pPr>
            <w:r w:rsidRPr="00CD052D">
              <w:rPr>
                <w:b/>
                <w:kern w:val="1"/>
                <w:sz w:val="20"/>
                <w:szCs w:val="20"/>
              </w:rPr>
              <w:t>Primer sequence (5’-3’)</w:t>
            </w:r>
          </w:p>
        </w:tc>
      </w:tr>
      <w:tr w:rsidR="004C3F85" w:rsidRPr="00CD052D" w14:paraId="5CDBAFA0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F77F4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Interferon alpha (IFNA) - gener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B896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NM_001172040-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B3088" w14:textId="77777777" w:rsidR="004C3F85" w:rsidRPr="00CD052D" w:rsidRDefault="004C3F85" w:rsidP="004C2CF5">
            <w:pPr>
              <w:jc w:val="center"/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F</w:t>
            </w:r>
          </w:p>
          <w:p w14:paraId="7F91834E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467E" w14:textId="77777777" w:rsidR="004C3F85" w:rsidRPr="00CD052D" w:rsidRDefault="004C3F85" w:rsidP="004C2CF5">
            <w:pPr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AAGCCATCTCTGTGCTCCAC</w:t>
            </w:r>
          </w:p>
          <w:p w14:paraId="71080CB0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CCCCTCCTCCTGCCTCAG</w:t>
            </w:r>
          </w:p>
        </w:tc>
      </w:tr>
      <w:tr w:rsidR="004C3F85" w:rsidRPr="00CD052D" w14:paraId="0F9D4C98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D7858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Interferon beta 1 (IFNB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EC567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NM_1743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7B697" w14:textId="77777777" w:rsidR="004C3F85" w:rsidRPr="00CD052D" w:rsidRDefault="004C3F85" w:rsidP="004C2CF5">
            <w:pPr>
              <w:jc w:val="center"/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F</w:t>
            </w:r>
          </w:p>
          <w:p w14:paraId="7C04A534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2C0E3" w14:textId="77777777" w:rsidR="004C3F85" w:rsidRPr="00CD052D" w:rsidRDefault="004C3F85" w:rsidP="004C2CF5">
            <w:pPr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TGAGGAGATGAAGCAAGAACAG</w:t>
            </w:r>
          </w:p>
          <w:p w14:paraId="70EEAE30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GGTGAGAATGCCGAAGATGT</w:t>
            </w:r>
          </w:p>
        </w:tc>
      </w:tr>
      <w:tr w:rsidR="004C3F85" w:rsidRPr="00CD052D" w14:paraId="67E3F113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01F17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Interferon beta 3 (IFNB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56DDA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NM_0011142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41C62" w14:textId="77777777" w:rsidR="004C3F85" w:rsidRPr="00CD052D" w:rsidRDefault="004C3F85" w:rsidP="004C2CF5">
            <w:pPr>
              <w:jc w:val="center"/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F</w:t>
            </w:r>
          </w:p>
          <w:p w14:paraId="08D1D3CA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6AD58" w14:textId="77777777" w:rsidR="004C3F85" w:rsidRPr="00CD052D" w:rsidRDefault="004C3F85" w:rsidP="004C2CF5">
            <w:pPr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AGCCCTGTGCCTGTTTTCATCA</w:t>
            </w:r>
          </w:p>
          <w:p w14:paraId="1F24F551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CCGCCTTTGCTGGAATCTGAG</w:t>
            </w:r>
          </w:p>
        </w:tc>
      </w:tr>
      <w:tr w:rsidR="004C3F85" w:rsidRPr="00CD052D" w14:paraId="149A8C69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45F23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Interleukin 6 (IL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29781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NM_1739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B2F3D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68B02F45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24A80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ACCACTCCAGCCACAAACAC</w:t>
            </w:r>
          </w:p>
          <w:p w14:paraId="3AC0E193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ATGCCCAGGAACTACCACAA</w:t>
            </w:r>
          </w:p>
        </w:tc>
      </w:tr>
      <w:tr w:rsidR="004C3F85" w:rsidRPr="00CD052D" w14:paraId="5E893540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18424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Interleukin 23A (IL23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73F80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XM_5882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C1D50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4B8D842B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3400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AGACCTCCGTGGCTCAGTAA</w:t>
            </w:r>
          </w:p>
          <w:p w14:paraId="151B9754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TCAACATCGTCAGTCAGTCAGT</w:t>
            </w:r>
          </w:p>
        </w:tc>
      </w:tr>
      <w:tr w:rsidR="004C3F85" w:rsidRPr="00CD052D" w14:paraId="3AE42C8E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CB9E2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ISG15 ubiquitin-like modifier (ISG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3E094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NM_1743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B6091" w14:textId="77777777" w:rsidR="004C3F85" w:rsidRPr="00CD052D" w:rsidRDefault="004C3F85" w:rsidP="004C2CF5">
            <w:pPr>
              <w:jc w:val="center"/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F</w:t>
            </w:r>
          </w:p>
          <w:p w14:paraId="09444324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72DA" w14:textId="77777777" w:rsidR="004C3F85" w:rsidRPr="00CD052D" w:rsidRDefault="004C3F85" w:rsidP="004C2CF5">
            <w:pPr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GATCAATGTGCCTGCTTTCC</w:t>
            </w:r>
          </w:p>
          <w:p w14:paraId="49D2E691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TCAGCCACAGTCTGCTTCAG</w:t>
            </w:r>
          </w:p>
        </w:tc>
      </w:tr>
      <w:tr w:rsidR="004C3F85" w:rsidRPr="00CD052D" w14:paraId="458241EE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E224B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proofErr w:type="spellStart"/>
            <w:r w:rsidRPr="00CD052D">
              <w:rPr>
                <w:sz w:val="20"/>
                <w:szCs w:val="20"/>
              </w:rPr>
              <w:t>myxovirus</w:t>
            </w:r>
            <w:proofErr w:type="spellEnd"/>
            <w:r w:rsidRPr="00CD052D">
              <w:rPr>
                <w:sz w:val="20"/>
                <w:szCs w:val="20"/>
              </w:rPr>
              <w:t xml:space="preserve"> (influenza virus) resistance 1, interferon-inducible protein (MX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687DE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NM_1739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7035A" w14:textId="77777777" w:rsidR="004C3F85" w:rsidRPr="00CD052D" w:rsidRDefault="004C3F85" w:rsidP="004C2CF5">
            <w:pPr>
              <w:jc w:val="center"/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F</w:t>
            </w:r>
          </w:p>
          <w:p w14:paraId="692853E8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7DEAC" w14:textId="77777777" w:rsidR="004C3F85" w:rsidRPr="00CD052D" w:rsidRDefault="004C3F85" w:rsidP="004C2CF5">
            <w:pPr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CAGGTGGAAAAGGAAATCAG</w:t>
            </w:r>
          </w:p>
          <w:p w14:paraId="53963BD5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CAGGAAGGTCTATCAGGGTCA</w:t>
            </w:r>
          </w:p>
        </w:tc>
      </w:tr>
      <w:tr w:rsidR="004C3F85" w:rsidRPr="00CD052D" w14:paraId="69831505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8225A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2',5'-oligoadenylate synthetase 1, 40/46kDa (OAS1Y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A96D5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NM_0010406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955CC" w14:textId="77777777" w:rsidR="004C3F85" w:rsidRPr="00CD052D" w:rsidRDefault="004C3F85" w:rsidP="004C2CF5">
            <w:pPr>
              <w:jc w:val="center"/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F</w:t>
            </w:r>
          </w:p>
          <w:p w14:paraId="629D6D04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C20AC" w14:textId="77777777" w:rsidR="004C3F85" w:rsidRPr="00CD052D" w:rsidRDefault="004C3F85" w:rsidP="004C2CF5">
            <w:pPr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AGTTCTCCCCCTGCTTCAC</w:t>
            </w:r>
          </w:p>
          <w:p w14:paraId="6B2E47BD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GCTGCTCCTTACACAGTTGG</w:t>
            </w:r>
          </w:p>
        </w:tc>
      </w:tr>
      <w:tr w:rsidR="004C3F85" w:rsidRPr="00CD052D" w14:paraId="2D43DEC4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A484A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radical S-adenosyl methionine domain containing 2 (RSAD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392B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NM_0010459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EAE2" w14:textId="77777777" w:rsidR="004C3F85" w:rsidRPr="00CD052D" w:rsidRDefault="004C3F85" w:rsidP="004C2CF5">
            <w:pPr>
              <w:jc w:val="center"/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F</w:t>
            </w:r>
          </w:p>
          <w:p w14:paraId="5CACA5C9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E702" w14:textId="77777777" w:rsidR="004C3F85" w:rsidRPr="00CD052D" w:rsidRDefault="004C3F85" w:rsidP="004C2CF5">
            <w:pPr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GGCTTCTGCTTCCACACA</w:t>
            </w:r>
          </w:p>
          <w:p w14:paraId="2E8B3382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TTCTCCATACCTGCTTCTTTCA</w:t>
            </w:r>
          </w:p>
        </w:tc>
      </w:tr>
      <w:tr w:rsidR="004C3F85" w:rsidRPr="00CD052D" w14:paraId="5923FFDB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1697D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Cyclic GMP-AMP Synthase (CGA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8DCDD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XM_0052106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FF2D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1E73229D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39C87" w14:textId="77777777" w:rsidR="004C3F85" w:rsidRPr="00CD052D" w:rsidRDefault="004C3F85" w:rsidP="004C2CF5">
            <w:pPr>
              <w:rPr>
                <w:color w:val="222222"/>
                <w:sz w:val="20"/>
                <w:szCs w:val="20"/>
              </w:rPr>
            </w:pPr>
            <w:r w:rsidRPr="00CD052D">
              <w:rPr>
                <w:color w:val="222222"/>
                <w:sz w:val="20"/>
                <w:szCs w:val="20"/>
              </w:rPr>
              <w:t>TACGAGCGAGTGAAGGTTCC</w:t>
            </w:r>
          </w:p>
          <w:p w14:paraId="43742108" w14:textId="1D8E3982" w:rsidR="004C3F85" w:rsidRPr="007F614F" w:rsidRDefault="004C3F85" w:rsidP="004C2CF5">
            <w:pPr>
              <w:rPr>
                <w:color w:val="222222"/>
                <w:sz w:val="20"/>
                <w:szCs w:val="20"/>
              </w:rPr>
            </w:pPr>
            <w:r w:rsidRPr="00CD052D">
              <w:rPr>
                <w:color w:val="222222"/>
                <w:sz w:val="20"/>
                <w:szCs w:val="20"/>
              </w:rPr>
              <w:t>TACGAGCGAGTGAAGGTTCC</w:t>
            </w:r>
          </w:p>
        </w:tc>
      </w:tr>
      <w:tr w:rsidR="004C3F85" w:rsidRPr="00CD052D" w14:paraId="653E7054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B4721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ADAM Metallopeptidase With Thrombospondin Type 1 Motif 20 (ADAMTS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49D46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</w:p>
          <w:p w14:paraId="04924992" w14:textId="77777777" w:rsidR="004C3F85" w:rsidRPr="00CD052D" w:rsidRDefault="004C3F85" w:rsidP="004C2CF5">
            <w:pPr>
              <w:jc w:val="center"/>
              <w:rPr>
                <w:color w:val="000000"/>
                <w:sz w:val="20"/>
                <w:szCs w:val="20"/>
              </w:rPr>
            </w:pPr>
            <w:r w:rsidRPr="00CD052D">
              <w:rPr>
                <w:color w:val="000000"/>
                <w:sz w:val="20"/>
                <w:szCs w:val="20"/>
              </w:rPr>
              <w:t>NM_001206093</w:t>
            </w:r>
          </w:p>
          <w:p w14:paraId="7B1D0FEC" w14:textId="77777777" w:rsidR="004C3F85" w:rsidRPr="00CD052D" w:rsidRDefault="004C3F85" w:rsidP="004C2C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BF2E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75CB17A8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780F8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GACTCATCCCAGTGTGCAGG</w:t>
            </w:r>
          </w:p>
          <w:p w14:paraId="36FB642A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CAGCACAGGGCATACTCGAT</w:t>
            </w:r>
          </w:p>
        </w:tc>
      </w:tr>
      <w:tr w:rsidR="004C3F85" w:rsidRPr="00CD052D" w14:paraId="3D0468B1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834E3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HECT And RLD Domain Containing E3 Ubiquitin Protein Ligase 5 (HERC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1B14B" w14:textId="77777777" w:rsidR="004C3F85" w:rsidRPr="00CD052D" w:rsidRDefault="004C3F85" w:rsidP="004C2CF5">
            <w:pPr>
              <w:jc w:val="center"/>
              <w:rPr>
                <w:color w:val="000000"/>
                <w:sz w:val="20"/>
                <w:szCs w:val="20"/>
              </w:rPr>
            </w:pPr>
            <w:r w:rsidRPr="00CD052D">
              <w:rPr>
                <w:color w:val="000000"/>
                <w:sz w:val="20"/>
                <w:szCs w:val="20"/>
              </w:rPr>
              <w:t>NM_001101995</w:t>
            </w:r>
          </w:p>
          <w:p w14:paraId="18BB795E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BCCEF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0A61D919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259B0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GCTCACAAAGAGTGGACTGGT</w:t>
            </w:r>
          </w:p>
          <w:p w14:paraId="2EC7AB53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CCAGTTACCAAACGGGGTCT</w:t>
            </w:r>
          </w:p>
        </w:tc>
      </w:tr>
      <w:tr w:rsidR="004C3F85" w:rsidRPr="00CD052D" w14:paraId="2FA7C7E2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12A76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Interferon Alpha Inducible Protein 6 (IFI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6DABE" w14:textId="77777777" w:rsidR="004C3F85" w:rsidRPr="00CD052D" w:rsidRDefault="004C3F85" w:rsidP="004C2CF5">
            <w:pPr>
              <w:jc w:val="center"/>
              <w:rPr>
                <w:color w:val="000000"/>
                <w:sz w:val="20"/>
                <w:szCs w:val="20"/>
              </w:rPr>
            </w:pPr>
            <w:r w:rsidRPr="00CD052D">
              <w:rPr>
                <w:color w:val="000000"/>
                <w:sz w:val="20"/>
                <w:szCs w:val="20"/>
              </w:rPr>
              <w:t>NM_001075588</w:t>
            </w:r>
          </w:p>
          <w:p w14:paraId="5D7277D3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BBA77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3EDD0E6B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EF8A3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TCCTCCAAGATACGGTGACAAAG</w:t>
            </w:r>
          </w:p>
          <w:p w14:paraId="3F154FEB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GCCGCAGGTGTAGAGTAGC</w:t>
            </w:r>
          </w:p>
        </w:tc>
      </w:tr>
      <w:tr w:rsidR="004C3F85" w:rsidRPr="00CD052D" w14:paraId="4CEF205E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BF6F4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Interferon Induced Protein 44 (IFI4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BDEB" w14:textId="77777777" w:rsidR="004C3F85" w:rsidRPr="00CD052D" w:rsidRDefault="004C3F85" w:rsidP="004C2CF5">
            <w:pPr>
              <w:jc w:val="center"/>
              <w:rPr>
                <w:color w:val="000000"/>
                <w:sz w:val="20"/>
                <w:szCs w:val="20"/>
              </w:rPr>
            </w:pPr>
            <w:r w:rsidRPr="00CD052D">
              <w:rPr>
                <w:color w:val="000000"/>
                <w:sz w:val="20"/>
                <w:szCs w:val="20"/>
              </w:rPr>
              <w:t>XM_002686295</w:t>
            </w:r>
          </w:p>
          <w:p w14:paraId="37DB9A97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71DC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1E0B116A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7D92A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GCTCACGCATGTGGATACCT</w:t>
            </w:r>
          </w:p>
          <w:p w14:paraId="2742E8F1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TGTGAACTGCCTCTAGCTGAA</w:t>
            </w:r>
          </w:p>
        </w:tc>
      </w:tr>
      <w:tr w:rsidR="004C3F85" w:rsidRPr="00CD052D" w14:paraId="576AFBAF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9A68B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proofErr w:type="spellStart"/>
            <w:r w:rsidRPr="00CD052D">
              <w:rPr>
                <w:sz w:val="20"/>
                <w:szCs w:val="20"/>
              </w:rPr>
              <w:t>Nectin</w:t>
            </w:r>
            <w:proofErr w:type="spellEnd"/>
            <w:r w:rsidRPr="00CD052D">
              <w:rPr>
                <w:sz w:val="20"/>
                <w:szCs w:val="20"/>
              </w:rPr>
              <w:t xml:space="preserve"> Cell Adhesion Molecule 3 (NECTIN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1E49B" w14:textId="71C22862" w:rsidR="004C3F85" w:rsidRPr="007F614F" w:rsidRDefault="004C3F85" w:rsidP="004C2CF5">
            <w:pPr>
              <w:jc w:val="center"/>
              <w:rPr>
                <w:color w:val="000000"/>
                <w:sz w:val="20"/>
                <w:szCs w:val="20"/>
              </w:rPr>
            </w:pPr>
            <w:r w:rsidRPr="00CD052D">
              <w:rPr>
                <w:color w:val="000000"/>
                <w:sz w:val="20"/>
                <w:szCs w:val="20"/>
              </w:rPr>
              <w:t>ENSBTAT00000032332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C0092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2DFEE151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6B911" w14:textId="77777777" w:rsidR="004C3F85" w:rsidRPr="00CD052D" w:rsidRDefault="004C3F85" w:rsidP="004C2CF5">
            <w:pPr>
              <w:rPr>
                <w:color w:val="222222"/>
                <w:sz w:val="20"/>
                <w:szCs w:val="20"/>
              </w:rPr>
            </w:pPr>
            <w:r w:rsidRPr="00CD052D">
              <w:rPr>
                <w:color w:val="222222"/>
                <w:sz w:val="20"/>
                <w:szCs w:val="20"/>
              </w:rPr>
              <w:t>ACCAGATTTGCCAAAGGAAGGA</w:t>
            </w:r>
          </w:p>
          <w:p w14:paraId="50C69672" w14:textId="77777777" w:rsidR="004C3F85" w:rsidRPr="00CD052D" w:rsidRDefault="004C3F85" w:rsidP="004C2CF5">
            <w:pPr>
              <w:rPr>
                <w:color w:val="000000"/>
                <w:sz w:val="20"/>
                <w:szCs w:val="20"/>
              </w:rPr>
            </w:pPr>
            <w:r w:rsidRPr="00CD052D">
              <w:rPr>
                <w:color w:val="000000"/>
                <w:sz w:val="20"/>
                <w:szCs w:val="20"/>
              </w:rPr>
              <w:t>CCATCTAACCTGCTCCACACG</w:t>
            </w:r>
          </w:p>
          <w:p w14:paraId="6D866203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</w:p>
        </w:tc>
      </w:tr>
      <w:tr w:rsidR="004C3F85" w:rsidRPr="00CD052D" w14:paraId="5A8F3B27" w14:textId="77777777" w:rsidTr="004C2CF5">
        <w:trPr>
          <w:trHeight w:val="823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6464F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Prune Homolog 2 With BCH Domain (PRUNE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766B" w14:textId="51883766" w:rsidR="004C3F85" w:rsidRPr="007F614F" w:rsidRDefault="004C3F85" w:rsidP="004C2CF5">
            <w:pPr>
              <w:jc w:val="center"/>
              <w:rPr>
                <w:color w:val="000000"/>
                <w:sz w:val="20"/>
                <w:szCs w:val="20"/>
              </w:rPr>
            </w:pPr>
            <w:r w:rsidRPr="00CD052D">
              <w:rPr>
                <w:color w:val="000000"/>
                <w:sz w:val="20"/>
                <w:szCs w:val="20"/>
              </w:rPr>
              <w:t>ENSBTAT00000017205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DA237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0754EC6E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EE045" w14:textId="77777777" w:rsidR="004C3F85" w:rsidRPr="00CD052D" w:rsidRDefault="004C3F85" w:rsidP="004C2CF5">
            <w:pPr>
              <w:rPr>
                <w:color w:val="222222"/>
                <w:sz w:val="20"/>
                <w:szCs w:val="20"/>
              </w:rPr>
            </w:pPr>
            <w:r w:rsidRPr="00CD052D">
              <w:rPr>
                <w:color w:val="222222"/>
                <w:sz w:val="20"/>
                <w:szCs w:val="20"/>
              </w:rPr>
              <w:t>ACTGAGGTAACTGCAGTCCG</w:t>
            </w:r>
          </w:p>
          <w:p w14:paraId="3FFCA693" w14:textId="549CFD44" w:rsidR="004C3F85" w:rsidRPr="007F614F" w:rsidRDefault="004C3F85" w:rsidP="004C2CF5">
            <w:pPr>
              <w:rPr>
                <w:color w:val="222222"/>
                <w:sz w:val="20"/>
                <w:szCs w:val="20"/>
              </w:rPr>
            </w:pPr>
            <w:r w:rsidRPr="00CD052D">
              <w:rPr>
                <w:color w:val="222222"/>
                <w:sz w:val="20"/>
                <w:szCs w:val="20"/>
              </w:rPr>
              <w:t>AACTGACGTGGTCTCACACG</w:t>
            </w:r>
          </w:p>
        </w:tc>
      </w:tr>
      <w:tr w:rsidR="004C3F85" w:rsidRPr="00CD052D" w14:paraId="22E9CD3F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D3AA2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Sterile Alpha Motif Domain Containing 9 (SAMD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1680D" w14:textId="6F4F554C" w:rsidR="004C3F85" w:rsidRPr="007F614F" w:rsidRDefault="004C3F85" w:rsidP="004C2CF5">
            <w:pPr>
              <w:jc w:val="center"/>
              <w:rPr>
                <w:color w:val="000000"/>
                <w:sz w:val="20"/>
                <w:szCs w:val="20"/>
              </w:rPr>
            </w:pPr>
            <w:r w:rsidRPr="00CD052D">
              <w:rPr>
                <w:color w:val="000000"/>
                <w:sz w:val="20"/>
                <w:szCs w:val="20"/>
              </w:rPr>
              <w:t>ENSBTAT00000061545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95FD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2C43C787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A5DDC" w14:textId="77777777" w:rsidR="004C3F85" w:rsidRPr="00CD052D" w:rsidRDefault="004C3F85" w:rsidP="004C2CF5">
            <w:pPr>
              <w:rPr>
                <w:color w:val="222222"/>
                <w:sz w:val="20"/>
                <w:szCs w:val="20"/>
              </w:rPr>
            </w:pPr>
            <w:r w:rsidRPr="00CD052D">
              <w:rPr>
                <w:color w:val="222222"/>
                <w:sz w:val="20"/>
                <w:szCs w:val="20"/>
              </w:rPr>
              <w:t>AACTCGGAGAAAGGTGGCTG</w:t>
            </w:r>
          </w:p>
          <w:p w14:paraId="73C33589" w14:textId="2F732496" w:rsidR="004C3F85" w:rsidRPr="007F614F" w:rsidRDefault="004C3F85" w:rsidP="004C2CF5">
            <w:pPr>
              <w:rPr>
                <w:color w:val="222222"/>
                <w:sz w:val="20"/>
                <w:szCs w:val="20"/>
              </w:rPr>
            </w:pPr>
            <w:r w:rsidRPr="00CD052D">
              <w:rPr>
                <w:color w:val="222222"/>
                <w:sz w:val="20"/>
                <w:szCs w:val="20"/>
              </w:rPr>
              <w:t>CCATGGTGTGTACAGCGTCT</w:t>
            </w:r>
          </w:p>
        </w:tc>
      </w:tr>
      <w:tr w:rsidR="004C3F85" w:rsidRPr="00CD052D" w14:paraId="4A2655D1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3A2C1" w14:textId="77777777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Slit Guidance Ligand 2 (SLIT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7C126" w14:textId="77777777" w:rsidR="004C3F85" w:rsidRPr="00CD052D" w:rsidRDefault="004C3F85" w:rsidP="004C2CF5">
            <w:pPr>
              <w:jc w:val="center"/>
              <w:rPr>
                <w:color w:val="000000"/>
                <w:sz w:val="20"/>
                <w:szCs w:val="20"/>
              </w:rPr>
            </w:pPr>
            <w:r w:rsidRPr="00CD052D">
              <w:rPr>
                <w:color w:val="000000"/>
                <w:sz w:val="20"/>
                <w:szCs w:val="20"/>
              </w:rPr>
              <w:t>NM_001191516</w:t>
            </w:r>
          </w:p>
          <w:p w14:paraId="36F98C2C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44C2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2CF198F9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661C5" w14:textId="77777777" w:rsidR="004C3F85" w:rsidRPr="00CD052D" w:rsidRDefault="004C3F85" w:rsidP="004C2CF5">
            <w:pPr>
              <w:rPr>
                <w:color w:val="222222"/>
                <w:sz w:val="20"/>
                <w:szCs w:val="20"/>
              </w:rPr>
            </w:pPr>
            <w:r w:rsidRPr="00CD052D">
              <w:rPr>
                <w:color w:val="222222"/>
                <w:sz w:val="20"/>
                <w:szCs w:val="20"/>
              </w:rPr>
              <w:t xml:space="preserve">GGTTGGAGCAGAGGAACGAG </w:t>
            </w:r>
          </w:p>
          <w:p w14:paraId="27B0F150" w14:textId="0889F470" w:rsidR="004C3F85" w:rsidRPr="00CD052D" w:rsidRDefault="004C3F85" w:rsidP="004C2CF5">
            <w:pPr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TCAAATCCAATCTCTCGGTGTTG</w:t>
            </w:r>
          </w:p>
        </w:tc>
      </w:tr>
      <w:tr w:rsidR="004C3F85" w:rsidRPr="00CD052D" w14:paraId="7FF11B17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FEE7" w14:textId="77777777" w:rsidR="004C3F85" w:rsidRPr="00CD052D" w:rsidRDefault="004C3F85" w:rsidP="004C2CF5">
            <w:pPr>
              <w:rPr>
                <w:sz w:val="20"/>
                <w:szCs w:val="20"/>
              </w:rPr>
            </w:pPr>
            <w:r w:rsidRPr="00CD052D">
              <w:rPr>
                <w:sz w:val="20"/>
                <w:szCs w:val="20"/>
              </w:rPr>
              <w:t>TNF Superfamily Member 10 (TNFSF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DC4CC" w14:textId="77777777" w:rsidR="004C3F85" w:rsidRPr="00CD052D" w:rsidRDefault="004C3F85" w:rsidP="004C2CF5">
            <w:pPr>
              <w:jc w:val="center"/>
              <w:rPr>
                <w:color w:val="000000"/>
                <w:sz w:val="20"/>
                <w:szCs w:val="20"/>
              </w:rPr>
            </w:pPr>
            <w:r w:rsidRPr="00CD052D">
              <w:rPr>
                <w:color w:val="000000"/>
                <w:sz w:val="20"/>
                <w:szCs w:val="20"/>
              </w:rPr>
              <w:t>XM_002684917</w:t>
            </w:r>
          </w:p>
          <w:p w14:paraId="0653C0FF" w14:textId="77777777" w:rsidR="004C3F85" w:rsidRPr="00CD052D" w:rsidRDefault="004C3F85" w:rsidP="004C2CF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FA5EA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172CF374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45CC4" w14:textId="77777777" w:rsidR="004C3F85" w:rsidRPr="00CD052D" w:rsidRDefault="004C3F85" w:rsidP="004C2CF5">
            <w:pPr>
              <w:rPr>
                <w:color w:val="222222"/>
                <w:sz w:val="20"/>
                <w:szCs w:val="20"/>
              </w:rPr>
            </w:pPr>
            <w:r w:rsidRPr="00CD052D">
              <w:rPr>
                <w:color w:val="222222"/>
                <w:sz w:val="20"/>
                <w:szCs w:val="20"/>
              </w:rPr>
              <w:t xml:space="preserve">AGGGTCCTAAGAGGGTAGCTG </w:t>
            </w:r>
          </w:p>
          <w:p w14:paraId="4490BEB6" w14:textId="43F4076D" w:rsidR="004C3F85" w:rsidRPr="00CD052D" w:rsidRDefault="004C3F85" w:rsidP="004C2CF5">
            <w:pPr>
              <w:rPr>
                <w:color w:val="222222"/>
                <w:sz w:val="20"/>
                <w:szCs w:val="20"/>
              </w:rPr>
            </w:pPr>
            <w:r w:rsidRPr="00CD052D">
              <w:rPr>
                <w:color w:val="222222"/>
                <w:sz w:val="20"/>
                <w:szCs w:val="20"/>
              </w:rPr>
              <w:t>ATTCTTGGAGCCTGGAACTGG</w:t>
            </w:r>
          </w:p>
        </w:tc>
      </w:tr>
      <w:tr w:rsidR="004C3F85" w:rsidRPr="00CD052D" w14:paraId="7DD7D1B2" w14:textId="77777777" w:rsidTr="004C2CF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92C6D" w14:textId="77777777" w:rsidR="004C3F85" w:rsidRPr="00CD052D" w:rsidRDefault="004C3F85" w:rsidP="004C2CF5">
            <w:pPr>
              <w:rPr>
                <w:sz w:val="20"/>
                <w:szCs w:val="20"/>
              </w:rPr>
            </w:pPr>
            <w:proofErr w:type="spellStart"/>
            <w:r w:rsidRPr="00CD052D">
              <w:rPr>
                <w:sz w:val="20"/>
                <w:szCs w:val="20"/>
              </w:rPr>
              <w:t>Wnt</w:t>
            </w:r>
            <w:proofErr w:type="spellEnd"/>
            <w:r w:rsidRPr="00CD052D">
              <w:rPr>
                <w:sz w:val="20"/>
                <w:szCs w:val="20"/>
              </w:rPr>
              <w:t xml:space="preserve"> Ligand Secretion Mediator (WL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A412A" w14:textId="77777777" w:rsidR="004C3F85" w:rsidRPr="00CD052D" w:rsidRDefault="004C3F85" w:rsidP="004C2CF5">
            <w:pPr>
              <w:jc w:val="center"/>
              <w:rPr>
                <w:color w:val="000000"/>
                <w:sz w:val="20"/>
                <w:szCs w:val="20"/>
              </w:rPr>
            </w:pPr>
            <w:r w:rsidRPr="00CD052D">
              <w:rPr>
                <w:color w:val="000000"/>
                <w:sz w:val="20"/>
                <w:szCs w:val="20"/>
              </w:rPr>
              <w:t>NM_001192651</w:t>
            </w:r>
          </w:p>
          <w:p w14:paraId="2242D3DB" w14:textId="77777777" w:rsidR="004C3F85" w:rsidRPr="00CD052D" w:rsidRDefault="004C3F85" w:rsidP="004C2CF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64C1A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F</w:t>
            </w:r>
          </w:p>
          <w:p w14:paraId="6A626F96" w14:textId="77777777" w:rsidR="004C3F85" w:rsidRPr="00CD052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  <w:r w:rsidRPr="00CD052D">
              <w:rPr>
                <w:kern w:val="1"/>
                <w:sz w:val="20"/>
                <w:szCs w:val="20"/>
              </w:rPr>
              <w:t>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FCE4B" w14:textId="77777777" w:rsidR="004C3F85" w:rsidRPr="00CD052D" w:rsidRDefault="004C3F85" w:rsidP="004C2CF5">
            <w:pPr>
              <w:rPr>
                <w:color w:val="222222"/>
                <w:sz w:val="20"/>
                <w:szCs w:val="20"/>
              </w:rPr>
            </w:pPr>
            <w:r w:rsidRPr="00CD052D">
              <w:rPr>
                <w:color w:val="222222"/>
                <w:sz w:val="20"/>
                <w:szCs w:val="20"/>
              </w:rPr>
              <w:t xml:space="preserve">GAAGACCAATCCAACGGTGA </w:t>
            </w:r>
          </w:p>
          <w:p w14:paraId="44EAC6C2" w14:textId="03CDC84D" w:rsidR="004C3F85" w:rsidRPr="00CD052D" w:rsidRDefault="004C3F85" w:rsidP="004C2CF5">
            <w:pPr>
              <w:rPr>
                <w:color w:val="222222"/>
                <w:sz w:val="20"/>
                <w:szCs w:val="20"/>
              </w:rPr>
            </w:pPr>
            <w:r w:rsidRPr="00CD052D">
              <w:rPr>
                <w:color w:val="222222"/>
                <w:sz w:val="20"/>
                <w:szCs w:val="20"/>
              </w:rPr>
              <w:t>ACAGAGCGTTCGTTGGCAT</w:t>
            </w:r>
          </w:p>
        </w:tc>
      </w:tr>
      <w:tr w:rsidR="004C3F85" w:rsidRPr="00E971AD" w14:paraId="53F48FB2" w14:textId="77777777" w:rsidTr="004C2CF5">
        <w:trPr>
          <w:trHeight w:hRule="exact" w:val="57"/>
        </w:trPr>
        <w:tc>
          <w:tcPr>
            <w:tcW w:w="3402" w:type="dxa"/>
            <w:tcBorders>
              <w:top w:val="single" w:sz="4" w:space="0" w:color="auto"/>
            </w:tcBorders>
          </w:tcPr>
          <w:p w14:paraId="5B9495F8" w14:textId="77777777" w:rsidR="004C3F85" w:rsidRPr="00E971AD" w:rsidRDefault="004C3F85" w:rsidP="004C2CF5">
            <w:pPr>
              <w:rPr>
                <w:kern w:val="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4A321E" w14:textId="77777777" w:rsidR="004C3F85" w:rsidRPr="00E971A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719FBC" w14:textId="77777777" w:rsidR="004C3F85" w:rsidRPr="00E971A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509CC6F" w14:textId="77777777" w:rsidR="004C3F85" w:rsidRPr="00E971AD" w:rsidRDefault="004C3F85" w:rsidP="004C2CF5">
            <w:pPr>
              <w:rPr>
                <w:kern w:val="1"/>
                <w:sz w:val="20"/>
                <w:szCs w:val="20"/>
              </w:rPr>
            </w:pPr>
          </w:p>
        </w:tc>
      </w:tr>
      <w:tr w:rsidR="004C3F85" w:rsidRPr="00E971AD" w14:paraId="57F42EFF" w14:textId="77777777" w:rsidTr="004C2CF5">
        <w:tc>
          <w:tcPr>
            <w:tcW w:w="3402" w:type="dxa"/>
          </w:tcPr>
          <w:p w14:paraId="6839838B" w14:textId="77777777" w:rsidR="004C3F85" w:rsidRPr="00E971AD" w:rsidRDefault="004C3F85" w:rsidP="004C2CF5">
            <w:pPr>
              <w:rPr>
                <w:kern w:val="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784A36" w14:textId="77777777" w:rsidR="004C3F85" w:rsidRPr="00E971A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C39D81" w14:textId="77777777" w:rsidR="004C3F85" w:rsidRPr="00E971AD" w:rsidRDefault="004C3F85" w:rsidP="004C2CF5">
            <w:pPr>
              <w:jc w:val="center"/>
              <w:rPr>
                <w:kern w:val="1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17E5E4B" w14:textId="77777777" w:rsidR="004C3F85" w:rsidRPr="00E971AD" w:rsidRDefault="004C3F85" w:rsidP="004C2CF5">
            <w:pPr>
              <w:rPr>
                <w:kern w:val="1"/>
                <w:sz w:val="20"/>
                <w:szCs w:val="20"/>
              </w:rPr>
            </w:pPr>
          </w:p>
        </w:tc>
      </w:tr>
    </w:tbl>
    <w:p w14:paraId="1C8255B8" w14:textId="66A98344" w:rsidR="001601F2" w:rsidRPr="004C3F85" w:rsidRDefault="00105AEA" w:rsidP="005A6F13">
      <w:pPr>
        <w:pStyle w:val="Heading1"/>
        <w:numPr>
          <w:ilvl w:val="0"/>
          <w:numId w:val="0"/>
        </w:numPr>
        <w:tabs>
          <w:tab w:val="left" w:pos="720"/>
        </w:tabs>
        <w:spacing w:before="0" w:after="0" w:line="276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. </w:t>
      </w:r>
      <w:bookmarkStart w:id="0" w:name="_GoBack"/>
      <w:bookmarkEnd w:id="0"/>
      <w:r w:rsidR="004C3F85" w:rsidRPr="004C2CF5">
        <w:rPr>
          <w:rFonts w:ascii="Times New Roman" w:hAnsi="Times New Roman"/>
          <w:sz w:val="24"/>
          <w:szCs w:val="24"/>
        </w:rPr>
        <w:t xml:space="preserve">Details of oligonucleotide primers used in </w:t>
      </w:r>
      <w:proofErr w:type="spellStart"/>
      <w:r w:rsidR="004C3F85" w:rsidRPr="004C2CF5">
        <w:rPr>
          <w:rFonts w:ascii="Times New Roman" w:hAnsi="Times New Roman"/>
          <w:sz w:val="24"/>
          <w:szCs w:val="24"/>
        </w:rPr>
        <w:t>qRT</w:t>
      </w:r>
      <w:proofErr w:type="spellEnd"/>
      <w:r w:rsidR="004C3F85" w:rsidRPr="004C2CF5">
        <w:rPr>
          <w:rFonts w:ascii="Times New Roman" w:hAnsi="Times New Roman"/>
          <w:sz w:val="24"/>
          <w:szCs w:val="24"/>
        </w:rPr>
        <w:t>-PCR.</w:t>
      </w:r>
      <w:r w:rsidR="004C3F85">
        <w:rPr>
          <w:rFonts w:ascii="Times New Roman" w:hAnsi="Times New Roman"/>
          <w:b w:val="0"/>
          <w:sz w:val="24"/>
          <w:szCs w:val="24"/>
        </w:rPr>
        <w:t xml:space="preserve"> </w:t>
      </w:r>
      <w:r w:rsidR="003C39A7" w:rsidRPr="004C3F85">
        <w:rPr>
          <w:rFonts w:ascii="Times New Roman" w:hAnsi="Times New Roman"/>
          <w:b w:val="0"/>
          <w:kern w:val="1"/>
          <w:sz w:val="24"/>
          <w:szCs w:val="24"/>
        </w:rPr>
        <w:t>F and R denote forward and reverse primers respectively</w:t>
      </w:r>
      <w:r w:rsidR="009F0503" w:rsidRPr="004C3F85">
        <w:rPr>
          <w:rFonts w:ascii="Times New Roman" w:hAnsi="Times New Roman"/>
          <w:b w:val="0"/>
          <w:kern w:val="1"/>
          <w:sz w:val="24"/>
          <w:szCs w:val="24"/>
        </w:rPr>
        <w:t xml:space="preserve">. </w:t>
      </w:r>
      <w:r w:rsidR="001C4726" w:rsidRPr="004C3F85">
        <w:rPr>
          <w:rFonts w:ascii="Times New Roman" w:hAnsi="Times New Roman"/>
          <w:b w:val="0"/>
          <w:kern w:val="1"/>
          <w:sz w:val="24"/>
          <w:szCs w:val="24"/>
        </w:rPr>
        <w:t>*</w:t>
      </w:r>
      <w:r w:rsidR="009F0503" w:rsidRPr="004C3F85">
        <w:rPr>
          <w:rFonts w:ascii="Times New Roman" w:hAnsi="Times New Roman"/>
          <w:b w:val="0"/>
          <w:kern w:val="1"/>
          <w:sz w:val="24"/>
          <w:szCs w:val="24"/>
        </w:rPr>
        <w:t xml:space="preserve">Primers designed based on </w:t>
      </w:r>
      <w:proofErr w:type="spellStart"/>
      <w:r w:rsidR="009F0503" w:rsidRPr="004C3F85">
        <w:rPr>
          <w:rFonts w:ascii="Times New Roman" w:hAnsi="Times New Roman"/>
          <w:b w:val="0"/>
          <w:kern w:val="1"/>
          <w:sz w:val="24"/>
          <w:szCs w:val="24"/>
        </w:rPr>
        <w:t>Ensembl</w:t>
      </w:r>
      <w:proofErr w:type="spellEnd"/>
      <w:r w:rsidR="009F0503" w:rsidRPr="004C3F85">
        <w:rPr>
          <w:rFonts w:ascii="Times New Roman" w:hAnsi="Times New Roman"/>
          <w:b w:val="0"/>
          <w:kern w:val="1"/>
          <w:sz w:val="24"/>
          <w:szCs w:val="24"/>
        </w:rPr>
        <w:t xml:space="preserve"> </w:t>
      </w:r>
      <w:r w:rsidR="004C3F85">
        <w:rPr>
          <w:rFonts w:ascii="Times New Roman" w:hAnsi="Times New Roman"/>
          <w:b w:val="0"/>
          <w:kern w:val="1"/>
          <w:sz w:val="24"/>
          <w:szCs w:val="24"/>
        </w:rPr>
        <w:t>transcript.</w:t>
      </w:r>
    </w:p>
    <w:sectPr w:rsidR="001601F2" w:rsidRPr="004C3F85" w:rsidSect="001601F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WenQuanYi Micro Hei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SignPainter-HouseScript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1F2"/>
    <w:rsid w:val="00105AEA"/>
    <w:rsid w:val="001450B2"/>
    <w:rsid w:val="001601F2"/>
    <w:rsid w:val="001C4726"/>
    <w:rsid w:val="00246831"/>
    <w:rsid w:val="0039768A"/>
    <w:rsid w:val="003C39A7"/>
    <w:rsid w:val="004C2CF5"/>
    <w:rsid w:val="004C3F85"/>
    <w:rsid w:val="005453F8"/>
    <w:rsid w:val="005A6F13"/>
    <w:rsid w:val="00623F20"/>
    <w:rsid w:val="007F614F"/>
    <w:rsid w:val="00845815"/>
    <w:rsid w:val="009F0503"/>
    <w:rsid w:val="00CD052D"/>
    <w:rsid w:val="00D23D77"/>
    <w:rsid w:val="00FA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E869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1601F2"/>
    <w:pPr>
      <w:keepNext/>
      <w:numPr>
        <w:numId w:val="1"/>
      </w:numPr>
      <w:spacing w:before="240" w:after="120"/>
      <w:outlineLvl w:val="0"/>
    </w:pPr>
    <w:rPr>
      <w:rFonts w:ascii="Arial" w:hAnsi="Arial"/>
      <w:b/>
      <w:bCs/>
      <w:sz w:val="32"/>
      <w:szCs w:val="32"/>
    </w:rPr>
  </w:style>
  <w:style w:type="paragraph" w:styleId="Heading2">
    <w:name w:val="heading 2"/>
    <w:basedOn w:val="Normal"/>
    <w:next w:val="BodyText"/>
    <w:link w:val="Heading2Char"/>
    <w:semiHidden/>
    <w:unhideWhenUsed/>
    <w:qFormat/>
    <w:rsid w:val="001601F2"/>
    <w:pPr>
      <w:keepNext/>
      <w:numPr>
        <w:ilvl w:val="1"/>
        <w:numId w:val="1"/>
      </w:numPr>
      <w:spacing w:before="240" w:after="12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01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1F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1601F2"/>
    <w:rPr>
      <w:rFonts w:ascii="Arial" w:eastAsia="WenQuanYi Micro Hei" w:hAnsi="Arial" w:cs="Lohit Hindi"/>
      <w:b/>
      <w:bCs/>
      <w:kern w:val="2"/>
      <w:sz w:val="32"/>
      <w:szCs w:val="32"/>
      <w:lang w:eastAsia="zh-CN" w:bidi="hi-IN"/>
    </w:rPr>
  </w:style>
  <w:style w:type="character" w:customStyle="1" w:styleId="Heading2Char">
    <w:name w:val="Heading 2 Char"/>
    <w:basedOn w:val="DefaultParagraphFont"/>
    <w:link w:val="Heading2"/>
    <w:semiHidden/>
    <w:rsid w:val="001601F2"/>
    <w:rPr>
      <w:rFonts w:ascii="Arial" w:eastAsia="WenQuanYi Micro Hei" w:hAnsi="Arial" w:cs="Lohit Hindi"/>
      <w:b/>
      <w:bCs/>
      <w:i/>
      <w:iCs/>
      <w:kern w:val="2"/>
      <w:sz w:val="28"/>
      <w:szCs w:val="28"/>
      <w:lang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601F2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601F2"/>
    <w:rPr>
      <w:rFonts w:ascii="Times New Roman" w:eastAsia="WenQuanYi Micro Hei" w:hAnsi="Times New Roman" w:cs="Mangal"/>
      <w:kern w:val="2"/>
      <w:sz w:val="24"/>
      <w:szCs w:val="21"/>
      <w:lang w:eastAsia="zh-CN" w:bidi="hi-IN"/>
    </w:rPr>
  </w:style>
  <w:style w:type="table" w:styleId="TableGrid">
    <w:name w:val="Table Grid"/>
    <w:basedOn w:val="TableNormal"/>
    <w:uiPriority w:val="39"/>
    <w:rsid w:val="00FA1E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1601F2"/>
    <w:pPr>
      <w:keepNext/>
      <w:numPr>
        <w:numId w:val="1"/>
      </w:numPr>
      <w:spacing w:before="240" w:after="120"/>
      <w:outlineLvl w:val="0"/>
    </w:pPr>
    <w:rPr>
      <w:rFonts w:ascii="Arial" w:hAnsi="Arial"/>
      <w:b/>
      <w:bCs/>
      <w:sz w:val="32"/>
      <w:szCs w:val="32"/>
    </w:rPr>
  </w:style>
  <w:style w:type="paragraph" w:styleId="Heading2">
    <w:name w:val="heading 2"/>
    <w:basedOn w:val="Normal"/>
    <w:next w:val="BodyText"/>
    <w:link w:val="Heading2Char"/>
    <w:semiHidden/>
    <w:unhideWhenUsed/>
    <w:qFormat/>
    <w:rsid w:val="001601F2"/>
    <w:pPr>
      <w:keepNext/>
      <w:numPr>
        <w:ilvl w:val="1"/>
        <w:numId w:val="1"/>
      </w:numPr>
      <w:spacing w:before="240" w:after="12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01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1F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1601F2"/>
    <w:rPr>
      <w:rFonts w:ascii="Arial" w:eastAsia="WenQuanYi Micro Hei" w:hAnsi="Arial" w:cs="Lohit Hindi"/>
      <w:b/>
      <w:bCs/>
      <w:kern w:val="2"/>
      <w:sz w:val="32"/>
      <w:szCs w:val="32"/>
      <w:lang w:eastAsia="zh-CN" w:bidi="hi-IN"/>
    </w:rPr>
  </w:style>
  <w:style w:type="character" w:customStyle="1" w:styleId="Heading2Char">
    <w:name w:val="Heading 2 Char"/>
    <w:basedOn w:val="DefaultParagraphFont"/>
    <w:link w:val="Heading2"/>
    <w:semiHidden/>
    <w:rsid w:val="001601F2"/>
    <w:rPr>
      <w:rFonts w:ascii="Arial" w:eastAsia="WenQuanYi Micro Hei" w:hAnsi="Arial" w:cs="Lohit Hindi"/>
      <w:b/>
      <w:bCs/>
      <w:i/>
      <w:iCs/>
      <w:kern w:val="2"/>
      <w:sz w:val="28"/>
      <w:szCs w:val="28"/>
      <w:lang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601F2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601F2"/>
    <w:rPr>
      <w:rFonts w:ascii="Times New Roman" w:eastAsia="WenQuanYi Micro Hei" w:hAnsi="Times New Roman" w:cs="Mangal"/>
      <w:kern w:val="2"/>
      <w:sz w:val="24"/>
      <w:szCs w:val="21"/>
      <w:lang w:eastAsia="zh-CN" w:bidi="hi-IN"/>
    </w:rPr>
  </w:style>
  <w:style w:type="table" w:styleId="TableGrid">
    <w:name w:val="Table Grid"/>
    <w:basedOn w:val="TableNormal"/>
    <w:uiPriority w:val="39"/>
    <w:rsid w:val="00FA1E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196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 Kirsty</dc:creator>
  <cp:keywords/>
  <dc:description/>
  <cp:lastModifiedBy>Brian Shiels</cp:lastModifiedBy>
  <cp:revision>4</cp:revision>
  <dcterms:created xsi:type="dcterms:W3CDTF">2021-12-08T14:50:00Z</dcterms:created>
  <dcterms:modified xsi:type="dcterms:W3CDTF">2021-12-09T12:29:00Z</dcterms:modified>
</cp:coreProperties>
</file>